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2126"/>
        <w:gridCol w:w="2126"/>
      </w:tblGrid>
      <w:tr w:rsidR="009734B0" w:rsidRPr="006E13E3" w14:paraId="3E421D75" w14:textId="77777777" w:rsidTr="00FF67B0">
        <w:trPr>
          <w:trHeight w:val="90"/>
        </w:trPr>
        <w:tc>
          <w:tcPr>
            <w:tcW w:w="1980" w:type="dxa"/>
          </w:tcPr>
          <w:p w14:paraId="0C66B121" w14:textId="777777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AA5E606" w14:textId="58E6CAE3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Stable</w:t>
            </w:r>
          </w:p>
        </w:tc>
        <w:tc>
          <w:tcPr>
            <w:tcW w:w="2126" w:type="dxa"/>
          </w:tcPr>
          <w:p w14:paraId="2976665F" w14:textId="777777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BOS </w:t>
            </w:r>
          </w:p>
        </w:tc>
      </w:tr>
      <w:tr w:rsidR="009734B0" w:rsidRPr="006E13E3" w14:paraId="5766CC3A" w14:textId="77777777" w:rsidTr="00FF67B0">
        <w:trPr>
          <w:trHeight w:val="90"/>
        </w:trPr>
        <w:tc>
          <w:tcPr>
            <w:tcW w:w="1980" w:type="dxa"/>
          </w:tcPr>
          <w:p w14:paraId="0970EE45" w14:textId="777777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Number of patients </w:t>
            </w:r>
          </w:p>
        </w:tc>
        <w:tc>
          <w:tcPr>
            <w:tcW w:w="2126" w:type="dxa"/>
          </w:tcPr>
          <w:p w14:paraId="4C717B99" w14:textId="3C820251" w:rsidR="009734B0" w:rsidRPr="00C360E5" w:rsidRDefault="009C72DD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4</w:t>
            </w:r>
          </w:p>
        </w:tc>
        <w:tc>
          <w:tcPr>
            <w:tcW w:w="2126" w:type="dxa"/>
          </w:tcPr>
          <w:p w14:paraId="389F6EB4" w14:textId="0C4F31F5" w:rsidR="009734B0" w:rsidRPr="00C360E5" w:rsidRDefault="003C1CFB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9</w:t>
            </w:r>
          </w:p>
        </w:tc>
      </w:tr>
      <w:tr w:rsidR="009734B0" w:rsidRPr="006E13E3" w14:paraId="2C36FBA1" w14:textId="77777777" w:rsidTr="00FF67B0">
        <w:trPr>
          <w:trHeight w:val="90"/>
        </w:trPr>
        <w:tc>
          <w:tcPr>
            <w:tcW w:w="1980" w:type="dxa"/>
          </w:tcPr>
          <w:p w14:paraId="1DB5A8EF" w14:textId="000F7973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Age</w:t>
            </w:r>
            <w:r w:rsidR="00537D53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 at </w:t>
            </w:r>
            <w:proofErr w:type="spellStart"/>
            <w:r w:rsidR="00537D53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LTx</w:t>
            </w:r>
            <w:proofErr w:type="spellEnd"/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 (years) </w:t>
            </w:r>
          </w:p>
        </w:tc>
        <w:tc>
          <w:tcPr>
            <w:tcW w:w="2126" w:type="dxa"/>
          </w:tcPr>
          <w:p w14:paraId="5D1EA6D3" w14:textId="200E0372" w:rsidR="009734B0" w:rsidRPr="00C360E5" w:rsidRDefault="00A6626A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5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·2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7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± 14·</w:t>
            </w:r>
            <w:r w:rsidR="00D20893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2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7BF2C9DC" w14:textId="490289A6" w:rsidR="009734B0" w:rsidRPr="00C360E5" w:rsidRDefault="00D20893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6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·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1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3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·</w:t>
            </w:r>
            <w:r w:rsidR="003C1CFB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6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</w:tr>
      <w:tr w:rsidR="009734B0" w:rsidRPr="006E13E3" w14:paraId="0BCC52A7" w14:textId="77777777" w:rsidTr="00FF67B0">
        <w:trPr>
          <w:trHeight w:val="90"/>
        </w:trPr>
        <w:tc>
          <w:tcPr>
            <w:tcW w:w="1980" w:type="dxa"/>
          </w:tcPr>
          <w:p w14:paraId="546008F5" w14:textId="777777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Sex (F/M) </w:t>
            </w:r>
          </w:p>
        </w:tc>
        <w:tc>
          <w:tcPr>
            <w:tcW w:w="2126" w:type="dxa"/>
          </w:tcPr>
          <w:p w14:paraId="0344850F" w14:textId="01D03AF4" w:rsidR="009734B0" w:rsidRPr="00C360E5" w:rsidRDefault="00BF29CF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3</w:t>
            </w:r>
            <w:r w:rsidR="0073178D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F</w:t>
            </w:r>
            <w:r w:rsidR="00B34C2C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/ </w:t>
            </w:r>
            <w:r w:rsidR="0073178D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11 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M </w:t>
            </w:r>
          </w:p>
        </w:tc>
        <w:tc>
          <w:tcPr>
            <w:tcW w:w="2126" w:type="dxa"/>
          </w:tcPr>
          <w:p w14:paraId="76B1530F" w14:textId="3A750F66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 F</w:t>
            </w:r>
            <w:r w:rsidR="00B34C2C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/ 14 M </w:t>
            </w:r>
          </w:p>
        </w:tc>
      </w:tr>
      <w:tr w:rsidR="009734B0" w:rsidRPr="006E13E3" w14:paraId="75B2412F" w14:textId="77777777" w:rsidTr="00FF67B0">
        <w:trPr>
          <w:trHeight w:val="436"/>
        </w:trPr>
        <w:tc>
          <w:tcPr>
            <w:tcW w:w="1980" w:type="dxa"/>
          </w:tcPr>
          <w:p w14:paraId="388B7FF3" w14:textId="777777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Underlying disease </w:t>
            </w:r>
          </w:p>
        </w:tc>
        <w:tc>
          <w:tcPr>
            <w:tcW w:w="2126" w:type="dxa"/>
          </w:tcPr>
          <w:p w14:paraId="2476690B" w14:textId="1B0C84D7" w:rsidR="00464FB5" w:rsidRDefault="00464FB5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ronchiolitis =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070F78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  <w:p w14:paraId="56505838" w14:textId="62E76E3D" w:rsidR="00FF67B0" w:rsidRPr="00C360E5" w:rsidRDefault="00FF67B0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FF67B0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ronchiectasis = 1</w:t>
            </w:r>
          </w:p>
          <w:p w14:paraId="5AB8585B" w14:textId="66103DA3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COPD = 4</w:t>
            </w:r>
          </w:p>
          <w:p w14:paraId="6D22750C" w14:textId="7B9323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CF = </w:t>
            </w:r>
            <w:r w:rsidR="00901AA0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  <w:p w14:paraId="5DF12CF7" w14:textId="344A8E52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LD = </w:t>
            </w:r>
            <w:r w:rsidR="00CF26B0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3</w:t>
            </w:r>
          </w:p>
          <w:p w14:paraId="0B57D480" w14:textId="1510E1FB" w:rsidR="009734B0" w:rsidRPr="00C360E5" w:rsidRDefault="00CB5AD4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PH</w:t>
            </w:r>
            <w:r w:rsid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=</w:t>
            </w:r>
            <w:r w:rsid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  <w:p w14:paraId="437FF736" w14:textId="77777777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76F3181D" w14:textId="1B730ABE" w:rsidR="00464FB5" w:rsidRDefault="00464FB5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ronchiolitis =</w:t>
            </w:r>
            <w:r w:rsidR="00EF1A26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070F78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  <w:p w14:paraId="0AC44E79" w14:textId="64FCDA8B" w:rsidR="00070F78" w:rsidRPr="00464FB5" w:rsidRDefault="00070F78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ronchiec</w:t>
            </w:r>
            <w:r w:rsidR="00FF67B0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tasis = 1</w:t>
            </w:r>
          </w:p>
          <w:p w14:paraId="66F11AB3" w14:textId="79027E41" w:rsidR="00464FB5" w:rsidRPr="00464FB5" w:rsidRDefault="00464FB5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COPD = </w:t>
            </w:r>
            <w:r w:rsidR="00FB3593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</w:t>
            </w:r>
          </w:p>
          <w:p w14:paraId="4A9A4322" w14:textId="76EFA686" w:rsidR="00464FB5" w:rsidRPr="00464FB5" w:rsidRDefault="00464FB5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CF = </w:t>
            </w:r>
            <w:r w:rsidR="0023087E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  <w:p w14:paraId="1B0E3DBB" w14:textId="5AAAC480" w:rsidR="00464FB5" w:rsidRPr="00464FB5" w:rsidRDefault="00464FB5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ILD = </w:t>
            </w:r>
            <w:r w:rsidR="00B06CF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9</w:t>
            </w:r>
          </w:p>
          <w:p w14:paraId="1D7391EF" w14:textId="414D3E0C" w:rsidR="009734B0" w:rsidRPr="00C360E5" w:rsidRDefault="00464FB5" w:rsidP="00464FB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PH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464FB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=</w:t>
            </w:r>
            <w:r w:rsidR="00E3601E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2</w:t>
            </w:r>
          </w:p>
        </w:tc>
      </w:tr>
      <w:tr w:rsidR="009734B0" w:rsidRPr="006E13E3" w14:paraId="4A83B792" w14:textId="77777777" w:rsidTr="00FF67B0">
        <w:trPr>
          <w:trHeight w:val="90"/>
        </w:trPr>
        <w:tc>
          <w:tcPr>
            <w:tcW w:w="1980" w:type="dxa"/>
          </w:tcPr>
          <w:p w14:paraId="527B8D3A" w14:textId="58641EE6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Procedure </w:t>
            </w:r>
          </w:p>
        </w:tc>
        <w:tc>
          <w:tcPr>
            <w:tcW w:w="2126" w:type="dxa"/>
          </w:tcPr>
          <w:p w14:paraId="68E5CC4D" w14:textId="69F625F8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All </w:t>
            </w:r>
            <w:r w:rsidR="00225273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double </w:t>
            </w:r>
            <w:proofErr w:type="spellStart"/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LTx</w:t>
            </w:r>
            <w:proofErr w:type="spellEnd"/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52DB84D5" w14:textId="705E2F3E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All </w:t>
            </w:r>
            <w:r w:rsidR="00225273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double </w:t>
            </w:r>
            <w:proofErr w:type="spellStart"/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LTx</w:t>
            </w:r>
            <w:proofErr w:type="spellEnd"/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</w:tr>
      <w:tr w:rsidR="009734B0" w:rsidRPr="006E13E3" w14:paraId="66918B4C" w14:textId="77777777" w:rsidTr="00FF67B0">
        <w:trPr>
          <w:trHeight w:val="90"/>
        </w:trPr>
        <w:tc>
          <w:tcPr>
            <w:tcW w:w="1980" w:type="dxa"/>
          </w:tcPr>
          <w:p w14:paraId="3A262DDD" w14:textId="77B2267A" w:rsidR="009734B0" w:rsidRPr="00C360E5" w:rsidRDefault="009734B0" w:rsidP="00CD310F">
            <w:pPr>
              <w:pStyle w:val="Default"/>
              <w:rPr>
                <w:rFonts w:ascii="Times New Roman" w:eastAsia="Calibri" w:hAnsi="Times New Roman" w:cs="Times New Roman"/>
                <w:b/>
                <w:color w:val="0D0D0D" w:themeColor="text1" w:themeTint="F2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lang w:val="en-US"/>
              </w:rPr>
              <w:t xml:space="preserve">Days after </w:t>
            </w:r>
            <w:proofErr w:type="spellStart"/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lang w:val="en-US"/>
              </w:rPr>
              <w:t>LTx</w:t>
            </w:r>
            <w:proofErr w:type="spellEnd"/>
            <w:r w:rsidR="0068443E">
              <w:rPr>
                <w:rFonts w:ascii="Times New Roman" w:eastAsia="Calibri" w:hAnsi="Times New Roman" w:cs="Times New Roman"/>
                <w:b/>
                <w:color w:val="0D0D0D" w:themeColor="text1" w:themeTint="F2"/>
                <w:lang w:val="en-US"/>
              </w:rPr>
              <w:t xml:space="preserve"> (of final BAL</w:t>
            </w:r>
            <w:r w:rsidR="007333C8" w:rsidRPr="006B0B50">
              <w:rPr>
                <w:rFonts w:ascii="Times New Roman" w:eastAsia="Calibri" w:hAnsi="Times New Roman" w:cs="Times New Roman"/>
                <w:b/>
                <w:color w:val="000000" w:themeColor="text1"/>
                <w:lang w:val="en-US"/>
              </w:rPr>
              <w:t>F</w:t>
            </w:r>
            <w:r w:rsidR="0068443E">
              <w:rPr>
                <w:rFonts w:ascii="Times New Roman" w:eastAsia="Calibri" w:hAnsi="Times New Roman" w:cs="Times New Roman"/>
                <w:b/>
                <w:color w:val="0D0D0D" w:themeColor="text1" w:themeTint="F2"/>
                <w:lang w:val="en-US"/>
              </w:rPr>
              <w:t>)</w:t>
            </w: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65BA383F" w14:textId="5651733E" w:rsidR="009734B0" w:rsidRPr="00C360E5" w:rsidRDefault="004B40C3" w:rsidP="00CD310F">
            <w:pPr>
              <w:pStyle w:val="Default"/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>252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 xml:space="preserve"> ±</w:t>
            </w:r>
            <w:r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 xml:space="preserve"> </w:t>
            </w:r>
            <w:r w:rsidR="00255028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>240</w:t>
            </w:r>
          </w:p>
        </w:tc>
        <w:tc>
          <w:tcPr>
            <w:tcW w:w="2126" w:type="dxa"/>
          </w:tcPr>
          <w:p w14:paraId="340CB53C" w14:textId="2D97E5B7" w:rsidR="009734B0" w:rsidRPr="00C360E5" w:rsidRDefault="009734B0" w:rsidP="00CD310F">
            <w:pPr>
              <w:pStyle w:val="Default"/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 xml:space="preserve"> </w:t>
            </w:r>
            <w:r w:rsidR="00255028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>1</w:t>
            </w:r>
            <w:r w:rsidR="00D328C4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>765</w:t>
            </w:r>
            <w:r w:rsidR="00255028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 xml:space="preserve"> 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>±</w:t>
            </w:r>
            <w:r w:rsidR="00255028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 xml:space="preserve"> </w:t>
            </w:r>
            <w:r w:rsidR="00D226D9">
              <w:rPr>
                <w:rFonts w:ascii="Times New Roman" w:eastAsia="Calibri" w:hAnsi="Times New Roman" w:cs="Times New Roman"/>
                <w:color w:val="0D0D0D" w:themeColor="text1" w:themeTint="F2"/>
                <w:lang w:val="en-US"/>
              </w:rPr>
              <w:t>985</w:t>
            </w:r>
          </w:p>
        </w:tc>
      </w:tr>
      <w:tr w:rsidR="009734B0" w:rsidRPr="006E13E3" w14:paraId="74369AD5" w14:textId="77777777" w:rsidTr="00FF67B0">
        <w:trPr>
          <w:trHeight w:val="434"/>
        </w:trPr>
        <w:tc>
          <w:tcPr>
            <w:tcW w:w="1980" w:type="dxa"/>
          </w:tcPr>
          <w:p w14:paraId="7899CDE7" w14:textId="21F9655B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>Grade at BAL</w:t>
            </w:r>
            <w:r w:rsidR="007333C8" w:rsidRPr="006B0B50">
              <w:rPr>
                <w:rFonts w:ascii="Times New Roman" w:eastAsia="Calibri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</w:t>
            </w:r>
            <w:r w:rsidRPr="00C360E5">
              <w:rPr>
                <w:rFonts w:ascii="Times New Roman" w:eastAsia="Calibri" w:hAnsi="Times New Roman" w:cs="Times New Roman"/>
                <w:b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F7D1B51" w14:textId="312ED5C0" w:rsidR="009734B0" w:rsidRPr="00C360E5" w:rsidRDefault="006140DC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No BOS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26" w:type="dxa"/>
          </w:tcPr>
          <w:p w14:paraId="3D8DCAC4" w14:textId="70FBA994" w:rsidR="009734B0" w:rsidRPr="00C360E5" w:rsidRDefault="00F7517D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Pre </w:t>
            </w:r>
            <w:proofErr w:type="gramStart"/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OS  n</w:t>
            </w:r>
            <w:proofErr w:type="gramEnd"/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=</w:t>
            </w:r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8</w:t>
            </w:r>
            <w:r w:rsidR="009734B0"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</w:p>
          <w:p w14:paraId="03A8A0F7" w14:textId="24BE977A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OS 1 n</w:t>
            </w:r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= </w:t>
            </w:r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5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 </w:t>
            </w:r>
          </w:p>
          <w:p w14:paraId="7733DC73" w14:textId="4B442B65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OS 2 n</w:t>
            </w:r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=</w:t>
            </w:r>
            <w:r w:rsidR="00D6526A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="004B5134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3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 </w:t>
            </w:r>
          </w:p>
          <w:p w14:paraId="1B9D14E0" w14:textId="4BFFF112" w:rsidR="009734B0" w:rsidRPr="00C360E5" w:rsidRDefault="009734B0" w:rsidP="00CD31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BOS 3 n</w:t>
            </w:r>
            <w:r w:rsidR="004B5134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=</w:t>
            </w:r>
            <w:r w:rsidR="004B5134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  <w:r w:rsidR="004B5134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  <w:r w:rsidRPr="00C360E5">
              <w:rPr>
                <w:rFonts w:ascii="Times New Roman" w:eastAsia="Calibri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  </w:t>
            </w:r>
          </w:p>
        </w:tc>
      </w:tr>
    </w:tbl>
    <w:p w14:paraId="6DDEC5D4" w14:textId="77777777" w:rsidR="009734B0" w:rsidRDefault="009734B0" w:rsidP="009734B0">
      <w:pPr>
        <w:rPr>
          <w:rFonts w:ascii="Times New Roman" w:hAnsi="Times New Roman" w:cs="Times New Roman"/>
          <w:sz w:val="20"/>
          <w:szCs w:val="20"/>
        </w:rPr>
      </w:pPr>
    </w:p>
    <w:p w14:paraId="62D92404" w14:textId="272E68CB" w:rsidR="009D5BCF" w:rsidRPr="00E15E20" w:rsidRDefault="009D5BCF" w:rsidP="009D5BCF">
      <w:pPr>
        <w:spacing w:after="0"/>
        <w:jc w:val="both"/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US"/>
        </w:rPr>
      </w:pPr>
      <w:r w:rsidRPr="00E15E20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US"/>
        </w:rPr>
        <w:t>Table S1: Patient characteristics of lung transplant</w:t>
      </w:r>
      <w:r w:rsidR="009158BB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US"/>
        </w:rPr>
        <w:t xml:space="preserve"> recipients</w:t>
      </w:r>
      <w:r w:rsidRPr="00E15E20">
        <w:rPr>
          <w:rFonts w:ascii="Times New Roman" w:eastAsia="Calibri" w:hAnsi="Times New Roman" w:cs="Times New Roman"/>
          <w:b/>
          <w:color w:val="0D0D0D" w:themeColor="text1" w:themeTint="F2"/>
          <w:sz w:val="24"/>
          <w:szCs w:val="24"/>
          <w:lang w:val="en-US"/>
        </w:rPr>
        <w:t>.</w:t>
      </w:r>
    </w:p>
    <w:p w14:paraId="3F47A963" w14:textId="4D69C366" w:rsidR="009D5BCF" w:rsidRPr="00E15E20" w:rsidRDefault="009D5BCF" w:rsidP="009D5BCF">
      <w:pPr>
        <w:spacing w:after="0"/>
        <w:jc w:val="both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</w:pPr>
      <w:r w:rsidRPr="00E15E20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>Patients were clustered according to their gender (F) for female and (M) for male, as well as the underlying diseases; COPD referred to chronic obstructive pulmonary disease, ILD referred to interstitial lung diseases, CF referred to cystic fibrosis, and PH referred to pulmonary hypertension.</w:t>
      </w:r>
      <w:r w:rsidR="00F41AD3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 </w:t>
      </w:r>
      <w:r w:rsidR="00F41AD3" w:rsidRPr="006B0B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BAL</w:t>
      </w:r>
      <w:r w:rsidR="0032049D" w:rsidRPr="006B0B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F</w:t>
      </w:r>
      <w:r w:rsidR="00F41AD3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 was serially obtained from patients </w:t>
      </w:r>
      <w:r w:rsidR="006C7595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up until final day post </w:t>
      </w:r>
      <w:proofErr w:type="spellStart"/>
      <w:r w:rsidR="006C7595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>LTx</w:t>
      </w:r>
      <w:proofErr w:type="spellEnd"/>
      <w:r w:rsidR="006C7595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 and assigned the B</w:t>
      </w:r>
      <w:r w:rsidR="00DF14BA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>OS</w:t>
      </w:r>
      <w:r w:rsidR="006C7595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 score </w:t>
      </w:r>
      <w:r w:rsidR="00DF14BA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based upon lung function </w:t>
      </w:r>
      <w:r w:rsidR="000513FE">
        <w:rPr>
          <w:rFonts w:ascii="Times New Roman" w:eastAsia="Calibri" w:hAnsi="Times New Roman" w:cs="Times New Roman"/>
          <w:color w:val="0D0D0D" w:themeColor="text1" w:themeTint="F2"/>
          <w:sz w:val="24"/>
          <w:szCs w:val="24"/>
          <w:lang w:val="en-US"/>
        </w:rPr>
        <w:t xml:space="preserve">of the patient at the time </w:t>
      </w:r>
      <w:r w:rsidR="000513FE" w:rsidRPr="006B0B50"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  <w:t>of BA</w:t>
      </w:r>
      <w:r w:rsidR="000513FE" w:rsidRPr="00281EB5">
        <w:rPr>
          <w:rFonts w:ascii="Times New Roman" w:eastAsia="Calibri" w:hAnsi="Times New Roman" w:cs="Times New Roman"/>
          <w:sz w:val="24"/>
          <w:szCs w:val="24"/>
          <w:lang w:val="en-US"/>
        </w:rPr>
        <w:t>L</w:t>
      </w:r>
      <w:r w:rsidR="0032049D" w:rsidRPr="00281EB5">
        <w:rPr>
          <w:rFonts w:ascii="Times New Roman" w:eastAsia="Calibri" w:hAnsi="Times New Roman" w:cs="Times New Roman"/>
          <w:sz w:val="24"/>
          <w:szCs w:val="24"/>
          <w:lang w:val="en-US"/>
        </w:rPr>
        <w:t>F</w:t>
      </w:r>
      <w:r w:rsidR="000513FE" w:rsidRPr="00281EB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DF14BA" w:rsidRPr="00281E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C7595" w:rsidRPr="00281EB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2BA0DD8A" w14:textId="77777777" w:rsidR="009D5BCF" w:rsidRPr="009D5BCF" w:rsidRDefault="009D5BCF" w:rsidP="009734B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D5BCF" w:rsidRPr="009D5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A28"/>
    <w:rsid w:val="0001502C"/>
    <w:rsid w:val="00051120"/>
    <w:rsid w:val="000513FE"/>
    <w:rsid w:val="00070F78"/>
    <w:rsid w:val="00126C78"/>
    <w:rsid w:val="00225273"/>
    <w:rsid w:val="0023087E"/>
    <w:rsid w:val="00255028"/>
    <w:rsid w:val="00281EB5"/>
    <w:rsid w:val="00290575"/>
    <w:rsid w:val="00293186"/>
    <w:rsid w:val="0032049D"/>
    <w:rsid w:val="003C1CFB"/>
    <w:rsid w:val="00416C7D"/>
    <w:rsid w:val="00423A28"/>
    <w:rsid w:val="00434A9E"/>
    <w:rsid w:val="00464FB5"/>
    <w:rsid w:val="004A3E0B"/>
    <w:rsid w:val="004B40C3"/>
    <w:rsid w:val="004B5134"/>
    <w:rsid w:val="00537D53"/>
    <w:rsid w:val="005D323E"/>
    <w:rsid w:val="005F1291"/>
    <w:rsid w:val="006140DC"/>
    <w:rsid w:val="00666DDC"/>
    <w:rsid w:val="0068443E"/>
    <w:rsid w:val="006B0B50"/>
    <w:rsid w:val="006C7595"/>
    <w:rsid w:val="0073178D"/>
    <w:rsid w:val="007333C8"/>
    <w:rsid w:val="00740D23"/>
    <w:rsid w:val="00901AA0"/>
    <w:rsid w:val="009158BB"/>
    <w:rsid w:val="009734B0"/>
    <w:rsid w:val="009C72DD"/>
    <w:rsid w:val="009D5BCF"/>
    <w:rsid w:val="00A6626A"/>
    <w:rsid w:val="00AD0C2A"/>
    <w:rsid w:val="00B05FA4"/>
    <w:rsid w:val="00B06CFA"/>
    <w:rsid w:val="00B34C2C"/>
    <w:rsid w:val="00BA76DC"/>
    <w:rsid w:val="00BF29CF"/>
    <w:rsid w:val="00C360E5"/>
    <w:rsid w:val="00CB5AD4"/>
    <w:rsid w:val="00CF26B0"/>
    <w:rsid w:val="00D20893"/>
    <w:rsid w:val="00D226D9"/>
    <w:rsid w:val="00D328C4"/>
    <w:rsid w:val="00D6526A"/>
    <w:rsid w:val="00D654AA"/>
    <w:rsid w:val="00DF14BA"/>
    <w:rsid w:val="00E15E20"/>
    <w:rsid w:val="00E3601E"/>
    <w:rsid w:val="00EF1A26"/>
    <w:rsid w:val="00F0737C"/>
    <w:rsid w:val="00F41AD3"/>
    <w:rsid w:val="00F7517D"/>
    <w:rsid w:val="00FB3593"/>
    <w:rsid w:val="00FE4478"/>
    <w:rsid w:val="00FF6224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98A23"/>
  <w15:chartTrackingRefBased/>
  <w15:docId w15:val="{5625FE47-1451-4B27-9FB0-66BDAF23F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4B0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A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3A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A2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A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A2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A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A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A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A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A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3A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A2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A2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A2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A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A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A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A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A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3A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A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3A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A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3A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A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A2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A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A2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A28"/>
    <w:rPr>
      <w:b/>
      <w:bCs/>
      <w:smallCaps/>
      <w:color w:val="365F91" w:themeColor="accent1" w:themeShade="BF"/>
      <w:spacing w:val="5"/>
    </w:rPr>
  </w:style>
  <w:style w:type="paragraph" w:customStyle="1" w:styleId="Default">
    <w:name w:val="Default"/>
    <w:rsid w:val="009734B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48</Words>
  <Characters>849</Characters>
  <Application>Microsoft Office Word</Application>
  <DocSecurity>0</DocSecurity>
  <Lines>7</Lines>
  <Paragraphs>1</Paragraphs>
  <ScaleCrop>false</ScaleCrop>
  <Company>Helmholtz Zentrum München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u Kumar Verma</dc:creator>
  <cp:keywords/>
  <dc:description/>
  <cp:lastModifiedBy>Thomas Conlon</cp:lastModifiedBy>
  <cp:revision>33</cp:revision>
  <dcterms:created xsi:type="dcterms:W3CDTF">2025-09-19T08:36:00Z</dcterms:created>
  <dcterms:modified xsi:type="dcterms:W3CDTF">2025-11-11T15:42:00Z</dcterms:modified>
</cp:coreProperties>
</file>